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D24EA" w14:textId="77777777" w:rsidR="00C609C6" w:rsidRPr="007B5404" w:rsidRDefault="00C609C6" w:rsidP="00C609C6">
      <w:pPr>
        <w:jc w:val="both"/>
        <w:rPr>
          <w:rFonts w:ascii="Arial" w:hAnsi="Arial"/>
          <w:b/>
          <w:bCs/>
          <w:sz w:val="24"/>
          <w:szCs w:val="28"/>
        </w:rPr>
      </w:pPr>
      <w:proofErr w:type="spellStart"/>
      <w:r w:rsidRPr="007B5404">
        <w:rPr>
          <w:rFonts w:ascii="Arial" w:hAnsi="Arial"/>
          <w:b/>
          <w:bCs/>
          <w:sz w:val="24"/>
          <w:szCs w:val="28"/>
        </w:rPr>
        <w:t>Supplementary</w:t>
      </w:r>
      <w:proofErr w:type="spellEnd"/>
      <w:r w:rsidRPr="007B5404">
        <w:rPr>
          <w:rFonts w:ascii="Arial" w:hAnsi="Arial"/>
          <w:b/>
          <w:bCs/>
          <w:sz w:val="24"/>
          <w:szCs w:val="28"/>
        </w:rPr>
        <w:t xml:space="preserve"> file 1: Clinical Cases</w:t>
      </w:r>
    </w:p>
    <w:p w14:paraId="1AEE0E0F" w14:textId="77777777" w:rsidR="00C609C6" w:rsidRPr="007B5404" w:rsidRDefault="00C609C6" w:rsidP="00C609C6">
      <w:pPr>
        <w:jc w:val="both"/>
        <w:rPr>
          <w:rFonts w:ascii="Arial" w:hAnsi="Arial"/>
          <w:b/>
          <w:bCs/>
          <w:sz w:val="24"/>
          <w:szCs w:val="28"/>
        </w:rPr>
      </w:pPr>
    </w:p>
    <w:tbl>
      <w:tblPr>
        <w:tblStyle w:val="SimplesTabela2"/>
        <w:tblW w:w="0" w:type="auto"/>
        <w:tblBorders>
          <w:top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547"/>
        <w:gridCol w:w="11447"/>
      </w:tblGrid>
      <w:tr w:rsidR="00C609C6" w:rsidRPr="007B5404" w14:paraId="029A91CE" w14:textId="77777777" w:rsidTr="00270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2"/>
            <w:tcBorders>
              <w:bottom w:val="none" w:sz="0" w:space="0" w:color="auto"/>
            </w:tcBorders>
            <w:vAlign w:val="center"/>
          </w:tcPr>
          <w:p w14:paraId="399E2267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1: Commo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ologic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nditions</w:t>
            </w:r>
            <w:proofErr w:type="spellEnd"/>
          </w:p>
        </w:tc>
      </w:tr>
      <w:tr w:rsidR="00C609C6" w:rsidRPr="007B5404" w14:paraId="59AF13B9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ED82AC7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thology</w:t>
            </w:r>
            <w:proofErr w:type="spellEnd"/>
          </w:p>
        </w:tc>
        <w:tc>
          <w:tcPr>
            <w:tcW w:w="114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5EE152C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linical Case</w:t>
            </w:r>
          </w:p>
        </w:tc>
      </w:tr>
      <w:tr w:rsidR="00C609C6" w:rsidRPr="007B5404" w14:paraId="6CCA3427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2C9478C6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>Case 1: UTI (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Urinary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Tract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Infection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1447" w:type="dxa"/>
            <w:vAlign w:val="center"/>
            <w:hideMark/>
          </w:tcPr>
          <w:p w14:paraId="56EA123B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Woman, 27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ar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l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lai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ys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ly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mat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bou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6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ay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Reports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pisod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measur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v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igh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ank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5DD23093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43FAA64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>Case 2:</w:t>
            </w:r>
            <w:r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Nephrolithiasis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(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Kidney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Stones)</w:t>
            </w:r>
          </w:p>
        </w:tc>
        <w:tc>
          <w:tcPr>
            <w:tcW w:w="114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978794C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35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f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ank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3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ay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lick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ro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tensit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adiat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gui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g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am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id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use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v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ys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09073AC8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639E5AAE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>Case 3: BPH (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Benign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rostatic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Hyperplasia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1447" w:type="dxa"/>
            <w:vAlign w:val="center"/>
            <w:hideMark/>
          </w:tcPr>
          <w:p w14:paraId="4D09B8E6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45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ys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ssociat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reas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equenc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ontinenc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nlarg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stat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</w:p>
        </w:tc>
      </w:tr>
      <w:tr w:rsidR="00C609C6" w:rsidRPr="007B5404" w14:paraId="730FA1B0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566BB5B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4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rostat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Cancer</w:t>
            </w:r>
            <w:proofErr w:type="spellEnd"/>
          </w:p>
        </w:tc>
        <w:tc>
          <w:tcPr>
            <w:tcW w:w="114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12E94D0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62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ontinenc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blood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urine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scomfor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whe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itt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1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al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nth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os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2kg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ur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6C76433A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39BACAA2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5: Stress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Urinary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Incontinence</w:t>
            </w:r>
            <w:proofErr w:type="spellEnd"/>
          </w:p>
        </w:tc>
        <w:tc>
          <w:tcPr>
            <w:tcW w:w="11447" w:type="dxa"/>
            <w:vAlign w:val="center"/>
            <w:hideMark/>
          </w:tcPr>
          <w:p w14:paraId="4DFC8B3B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 xml:space="preserve">62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 xml:space="preserve"> stress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>incontinenc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>withou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>complai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>urgenc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shd w:val="clear" w:color="auto" w:fill="FFFFFF"/>
                <w:lang w:eastAsia="pt-BR"/>
                <w14:ligatures w14:val="none"/>
              </w:rPr>
              <w:t>?</w:t>
            </w:r>
          </w:p>
        </w:tc>
      </w:tr>
      <w:tr w:rsidR="00C609C6" w:rsidRPr="007B5404" w14:paraId="1E530024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FFDFE63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6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Bladder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Cancer</w:t>
            </w:r>
            <w:proofErr w:type="spellEnd"/>
          </w:p>
        </w:tc>
        <w:tc>
          <w:tcPr>
            <w:tcW w:w="114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E14C840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82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le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mat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ssociat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ladd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rritabilit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reas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equenc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genc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51175D87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71392417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7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Erectil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Dysfunction</w:t>
            </w:r>
            <w:proofErr w:type="spellEnd"/>
          </w:p>
        </w:tc>
        <w:tc>
          <w:tcPr>
            <w:tcW w:w="11447" w:type="dxa"/>
            <w:vAlign w:val="center"/>
            <w:hideMark/>
          </w:tcPr>
          <w:p w14:paraId="382A7D58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50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eque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fficult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chiev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atisfacto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rec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sexu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tercours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fficult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intain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atisfacto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rec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etr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6948380E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86BE59A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>Case 8: Varicocele</w:t>
            </w:r>
          </w:p>
        </w:tc>
        <w:tc>
          <w:tcPr>
            <w:tcW w:w="114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E540B74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25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f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u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sembl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bag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orm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testicular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troph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fficult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nceiv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32EB4299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129B65E7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lastRenderedPageBreak/>
              <w:t xml:space="preserve">Case 9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Interstitial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Cystitis</w:t>
            </w:r>
            <w:proofErr w:type="spellEnd"/>
          </w:p>
        </w:tc>
        <w:tc>
          <w:tcPr>
            <w:tcW w:w="11447" w:type="dxa"/>
            <w:vAlign w:val="center"/>
            <w:hideMark/>
          </w:tcPr>
          <w:p w14:paraId="6EA10936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45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o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lai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scomfor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3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nth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uprapubic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g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lat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ladd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ill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lie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p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rrec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7A50DE9F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666A34E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0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riapism</w:t>
            </w:r>
            <w:proofErr w:type="spellEnd"/>
          </w:p>
        </w:tc>
        <w:tc>
          <w:tcPr>
            <w:tcW w:w="114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A9391E6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22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ick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l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nemi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tie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lai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igi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fu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rec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5 hours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73610557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0B797133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1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Kidney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Cancer</w:t>
            </w:r>
            <w:proofErr w:type="spellEnd"/>
          </w:p>
        </w:tc>
        <w:tc>
          <w:tcPr>
            <w:tcW w:w="11447" w:type="dxa"/>
            <w:vAlign w:val="center"/>
            <w:hideMark/>
          </w:tcPr>
          <w:p w14:paraId="4CF879AF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63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derat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ow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ack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mat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ns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omplet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mpty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lp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bdomi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45CD3D4D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C16C17B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2: Testicular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Cancer</w:t>
            </w:r>
            <w:proofErr w:type="spellEnd"/>
          </w:p>
        </w:tc>
        <w:tc>
          <w:tcPr>
            <w:tcW w:w="114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00974A9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16-year-old boy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lai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oli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ump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lpat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igh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stic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ni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u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ns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avine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b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71CF5BE9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6DB59EDE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3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Urethral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Stricture</w:t>
            </w:r>
            <w:proofErr w:type="spellEnd"/>
          </w:p>
        </w:tc>
        <w:tc>
          <w:tcPr>
            <w:tcW w:w="11447" w:type="dxa"/>
            <w:vAlign w:val="center"/>
            <w:hideMark/>
          </w:tcPr>
          <w:p w14:paraId="6B9C9A11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45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lai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eak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rea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ly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omplet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mpty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post-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icturi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bbl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6112A7FB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B05DC7A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4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himosis</w:t>
            </w:r>
            <w:proofErr w:type="spellEnd"/>
          </w:p>
        </w:tc>
        <w:tc>
          <w:tcPr>
            <w:tcW w:w="114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AE7FE46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-adolesce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12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ar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l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comes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utpatie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linic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th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lain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e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puti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k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romis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trac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post-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icturi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alanit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ccompani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rythem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la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5674D6B9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23C33F66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5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Hypospadias</w:t>
            </w:r>
            <w:proofErr w:type="spellEnd"/>
          </w:p>
        </w:tc>
        <w:tc>
          <w:tcPr>
            <w:tcW w:w="11447" w:type="dxa"/>
            <w:vAlign w:val="center"/>
            <w:hideMark/>
          </w:tcPr>
          <w:p w14:paraId="1463DF29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Mal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ewbor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dors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od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oresk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abnorm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urvatur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ou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ethr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pen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termi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th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ubcoron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48A94FE2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B5E6533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6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rostatitis</w:t>
            </w:r>
            <w:proofErr w:type="spellEnd"/>
          </w:p>
        </w:tc>
        <w:tc>
          <w:tcPr>
            <w:tcW w:w="114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F5D483E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60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high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v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ys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hill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rritat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ymptom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loud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urine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6CCE1AF2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226A7761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7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Gonorrhea</w:t>
            </w:r>
            <w:proofErr w:type="spellEnd"/>
          </w:p>
        </w:tc>
        <w:tc>
          <w:tcPr>
            <w:tcW w:w="11447" w:type="dxa"/>
            <w:vAlign w:val="center"/>
            <w:hideMark/>
          </w:tcPr>
          <w:p w14:paraId="69729BC1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23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marri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xual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ctiv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ultip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rtner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perienc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urn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ur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reenis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urule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scharg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rythem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ssi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338D1454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9EC9BF8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8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olycystic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Kidney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14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5283BDB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54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ew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ertensiv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mat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romis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re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unc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entio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lter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re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ltrasou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similar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ami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isto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b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137B0F2C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4651B734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lastRenderedPageBreak/>
              <w:t xml:space="preserve">Case 19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Nocturnal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Enuresis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(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Bedwetting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1447" w:type="dxa"/>
            <w:vAlign w:val="center"/>
            <w:hideMark/>
          </w:tcPr>
          <w:p w14:paraId="47EE13D1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-year-old boy</w:t>
            </w:r>
            <w:proofErr w:type="gram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ultip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pisod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cturn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nure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art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ft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r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'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vorc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3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nth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o. 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ni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th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hang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677AAFC5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301C114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0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Urethritis</w:t>
            </w:r>
            <w:proofErr w:type="spellEnd"/>
          </w:p>
        </w:tc>
        <w:tc>
          <w:tcPr>
            <w:tcW w:w="114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5592204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24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ur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reas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equenc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genc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ranspare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ethr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scharg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b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7153662C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68B5FADF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1: Male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Infertility</w:t>
            </w:r>
            <w:proofErr w:type="spellEnd"/>
          </w:p>
        </w:tc>
        <w:tc>
          <w:tcPr>
            <w:tcW w:w="11447" w:type="dxa"/>
            <w:vAlign w:val="center"/>
            <w:hideMark/>
          </w:tcPr>
          <w:p w14:paraId="286622D7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26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rri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ry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av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hildre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over 18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nth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ou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ucce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f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derwe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s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negativ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sul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al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blem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derwe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me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aly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btain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u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3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ill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per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ssi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0BA82796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7839E8C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2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Urethral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Diverticulum</w:t>
            </w:r>
            <w:proofErr w:type="spellEnd"/>
          </w:p>
        </w:tc>
        <w:tc>
          <w:tcPr>
            <w:tcW w:w="114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F661E5F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34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o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lai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bbl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ft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ys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yspareun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1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a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ssociat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lp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vagi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S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isto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lvic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urge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ni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th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nditio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b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72CA3E5A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4D036FBF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3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araphimosis</w:t>
            </w:r>
            <w:proofErr w:type="spellEnd"/>
          </w:p>
        </w:tc>
        <w:tc>
          <w:tcPr>
            <w:tcW w:w="11447" w:type="dxa"/>
            <w:vAlign w:val="center"/>
            <w:hideMark/>
          </w:tcPr>
          <w:p w14:paraId="17E2CC74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23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glandular edem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tens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hysic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am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veal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nstrict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ban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issu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coro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ulcu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b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08CAE629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3C6F616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4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enil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Cancer</w:t>
            </w:r>
            <w:proofErr w:type="spellEnd"/>
          </w:p>
        </w:tc>
        <w:tc>
          <w:tcPr>
            <w:tcW w:w="114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2DB7958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60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lp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tumor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la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lcer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k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rrit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over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ix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eek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b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14BFDAF0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6AEC676B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5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eyronie's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1447" w:type="dxa"/>
            <w:vAlign w:val="center"/>
            <w:hideMark/>
          </w:tcPr>
          <w:p w14:paraId="0A485A60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17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lai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ver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dors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urvatur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ur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rec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vent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etr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ssociat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lp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plaqu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dors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id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b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1E8E27A5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F3ED64C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6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Traumatic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Kidney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Injury</w:t>
            </w:r>
            <w:proofErr w:type="spellEnd"/>
          </w:p>
        </w:tc>
        <w:tc>
          <w:tcPr>
            <w:tcW w:w="114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8AFE26C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25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c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blood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urine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creas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urine volume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il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bdomi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ft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24 hours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spitaliz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u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torcyc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ccide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ow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ib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actur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b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1032DF58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4E93B9AF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7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Cryptorchidism</w:t>
            </w:r>
            <w:proofErr w:type="spellEnd"/>
          </w:p>
        </w:tc>
        <w:tc>
          <w:tcPr>
            <w:tcW w:w="11447" w:type="dxa"/>
            <w:vAlign w:val="center"/>
            <w:hideMark/>
          </w:tcPr>
          <w:p w14:paraId="14475920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4-month-old mal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hil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comes for a medic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am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ecaus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sticl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er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tic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ft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ir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2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nth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e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b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5504AE86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AAEE7B9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lastRenderedPageBreak/>
              <w:t xml:space="preserve">Case 28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Femal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Sexual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Dysfunction</w:t>
            </w:r>
            <w:proofErr w:type="spellEnd"/>
          </w:p>
        </w:tc>
        <w:tc>
          <w:tcPr>
            <w:tcW w:w="114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2FC52E2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29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o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duc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sexu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sir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anorgasmia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yspareun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5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ar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S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ni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th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ssociat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nditio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b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715649BB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2FA81F6D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9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Neurogenic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Bladder</w:t>
            </w:r>
            <w:proofErr w:type="spellEnd"/>
          </w:p>
        </w:tc>
        <w:tc>
          <w:tcPr>
            <w:tcW w:w="11447" w:type="dxa"/>
            <w:vAlign w:val="center"/>
            <w:hideMark/>
          </w:tcPr>
          <w:p w14:paraId="5FCA5CC8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70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lai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ontinenc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urn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ladd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g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eque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urg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t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mal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mou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ft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rok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b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5313AA7F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6578C6A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>Case 30: Genital Herpes</w:t>
            </w:r>
          </w:p>
        </w:tc>
        <w:tc>
          <w:tcPr>
            <w:tcW w:w="1144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7B26D30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19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udde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ppearanc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ultip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rythematous-bas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vesicl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la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dors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id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fu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uritic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for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ve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ay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States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gress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lcer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allop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order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b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</w:tbl>
    <w:p w14:paraId="34809EBB" w14:textId="77777777" w:rsidR="00C609C6" w:rsidRPr="007B5404" w:rsidRDefault="00C609C6" w:rsidP="00C609C6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4556488C" w14:textId="77777777" w:rsidR="00C609C6" w:rsidRPr="007B5404" w:rsidRDefault="00C609C6" w:rsidP="00C609C6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577"/>
        <w:gridCol w:w="11427"/>
      </w:tblGrid>
      <w:tr w:rsidR="00C609C6" w:rsidRPr="007B5404" w14:paraId="54FBD14A" w14:textId="77777777" w:rsidTr="00270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2"/>
            <w:vAlign w:val="center"/>
          </w:tcPr>
          <w:p w14:paraId="1A29E9D2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2: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ar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ologic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nditions</w:t>
            </w:r>
            <w:proofErr w:type="spellEnd"/>
          </w:p>
        </w:tc>
      </w:tr>
      <w:tr w:rsidR="00C609C6" w:rsidRPr="007B5404" w14:paraId="12D3A0DA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5B98DFF8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thology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12D51001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linical Case</w:t>
            </w:r>
          </w:p>
        </w:tc>
      </w:tr>
      <w:tr w:rsidR="00C609C6" w:rsidRPr="007B5404" w14:paraId="156EEC78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5BCE7E4C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: Melanoma in situ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on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th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glans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1BCFFECE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28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lai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ownis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spot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bou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8 mm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la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rregular centr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lack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point. 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ni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no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lteratio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er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ou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hysic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am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5B763BB5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5B7283F2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: Renal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apillary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Hyperplasia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533CB846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58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lai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t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bloo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ft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ercis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ni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agulopathi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entio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NSAID use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49C5119B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61DD6645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3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Urethral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Stone</w:t>
            </w:r>
          </w:p>
        </w:tc>
        <w:tc>
          <w:tcPr>
            <w:tcW w:w="11427" w:type="dxa"/>
            <w:vAlign w:val="center"/>
            <w:hideMark/>
          </w:tcPr>
          <w:p w14:paraId="05A944E7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10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hil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cut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ten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ccompani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lvic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sur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igi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v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ethr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</w:p>
        </w:tc>
      </w:tr>
      <w:tr w:rsidR="00C609C6" w:rsidRPr="007B5404" w14:paraId="7B134F9F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28415049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4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enil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Necrosis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associated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with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Aortic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Dissection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6CB1C65A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30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ow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mb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raly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arken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ac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2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eek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o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urg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t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fecat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No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mat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loud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urine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g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er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blue.</w:t>
            </w:r>
          </w:p>
        </w:tc>
      </w:tr>
      <w:tr w:rsidR="00C609C6" w:rsidRPr="007B5404" w14:paraId="0A6B420D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2EE27A61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lastRenderedPageBreak/>
              <w:t xml:space="preserve">Case 5: Renal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Mucormycosis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417D9934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56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fu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ophthalmo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Orbit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issu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ampl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veal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lymicrobi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fec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ung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lymeras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s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ls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veal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hizopu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ryza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A CT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veal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bsce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ow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igh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pol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kidne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T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bsce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was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ain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pus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ntain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tended-spectru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beta-lactamase-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duc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nterobacte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16973AC3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4FD19E40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6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Urachal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Sinus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(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atypical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case)</w:t>
            </w:r>
          </w:p>
        </w:tc>
        <w:tc>
          <w:tcPr>
            <w:tcW w:w="11427" w:type="dxa"/>
            <w:vAlign w:val="center"/>
            <w:hideMark/>
          </w:tcPr>
          <w:p w14:paraId="37B0D990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23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o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e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mergenc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oo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ow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bdomi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a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oul-smell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umbilic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scharg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3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ay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She does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mat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Bloo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s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how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il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fec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ly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urin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ultur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cam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ack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negative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2F59ECA7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42B60F53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7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Ureterocoel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Hernia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with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Gluteal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Abscess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5D76BDBD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90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o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igh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uttock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hip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aborato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sul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how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ig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flamm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il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re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ysfunc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ntrast-enhanc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bdomi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lvic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CT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veal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lute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dronephr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ft-sid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ureter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l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ureter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sconnec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lv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Retrograd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ograph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shows ureter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old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f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iatic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orame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655735C1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27D89936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8: Testicular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Neoplasm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3B7A7E97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40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ymptom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erandrogenis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bsenc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inding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sticl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ltrasou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iti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am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dre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lter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ssi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449CD179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5DB61137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9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enil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Fractur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with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Urethral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Injury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2CBF5E99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37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rriv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mergenc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oo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lai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cut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edem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api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tumescenc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bloo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scharg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o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ethr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eatu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abilit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t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se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3 hours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ft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sexu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ctivit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ignifica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hematom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bserv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ur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hysic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am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ab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s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re normal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388D6314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4F1CEA25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0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Emphysematous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Cystitis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234F6975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78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o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mergenc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oo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ig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tonit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ssociat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ontinenc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v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ntrast-enhanc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CT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bdome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lv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veal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neumoperitoneu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e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i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vit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i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ladd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73EDFE2D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231ECB3D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1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Urethral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Diverticulum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without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Urethral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Stricture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6F6795E2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34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jaculato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fficult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urin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o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ft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le-scrot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reas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ur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hysic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am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rrec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6D1C54F3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0C3D06F3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lastRenderedPageBreak/>
              <w:t xml:space="preserve">Case 12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Scrotoschisis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1C4062D5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Mal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ewbor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2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ay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l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brought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mergenc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oo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complet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viscer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igh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stic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roug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mal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fec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igh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miscrotu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al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7972CBDB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72F3EABB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3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Xanthogranulomatous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Orchitis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1280FCE6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77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igh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reas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well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igh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id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ccompani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w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ay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Imaging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am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veal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terogeneou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s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volv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stic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llec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derly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al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24E02721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44039BA0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4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Laughing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Urinary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Incontinence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597627C2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16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dolesce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tot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stopp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ontinenc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whe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augh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rm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menstru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tter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no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th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lai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sponsiv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viou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ticholinergic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rap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5C6E12F7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4649D4CF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5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Wunderlich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1975EF67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66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ou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isto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traum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s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tiplatele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edic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rriv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mergenc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oo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ver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eneraliz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bdomi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modynamic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stabilit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ntrast-enhanc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bdominal CT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veal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ren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retroperitone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erdensit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dicat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hematoma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73D67FBE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05DA71B0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6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Spermatocel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Torsion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28482C41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A 25-year-old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presented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emergency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room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sudden-onset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right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scrotal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physical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examination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he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had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swollen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tender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right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hemiscrotum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Scrotal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ultrasonography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revealed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testicular edema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cystic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mass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originating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from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right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epididymis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2E2E2E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51C93768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06EF9CD4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7: Testicular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Tuberculosis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31602DC9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41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well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igh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stic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v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38º for 3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nth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ou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lcer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le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lp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ir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ertrophi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ymp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nodes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f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u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normal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igh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u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fu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flammato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ig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2cm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well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fu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oli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dher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k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73291D51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2F5F843F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8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Duplicated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Urethra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7E613B33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47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ontinenc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tic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ou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rea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ur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eque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fectio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ssi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48F719F8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0B56AE21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19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enil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Sarcoidosis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1762EBA7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alth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orti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gressiv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abilit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trac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oresk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over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re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eek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ssociat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resthes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la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ffus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bdomi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hysic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am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arden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re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t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proxim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haf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ultip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lp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dul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ni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v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ys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mat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lteratio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ab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mag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s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686C138D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4AAC10B1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lastRenderedPageBreak/>
              <w:t xml:space="preserve">Case 20: Proximal Ureter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Ruptur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from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Ureteral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Catheterization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460928B9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76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o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isto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ight-sid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bdomi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siste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v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vomit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1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a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se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ymptom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ft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hang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outin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ong-ter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ley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thet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velop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p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cut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kidne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ju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667FCE8E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1536F9F7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1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Urethral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Diverticulum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7920483A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23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curre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fectio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ys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ssociat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lat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bbl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am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ft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icturi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veal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loating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oscrot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uc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llaps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let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urine output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roug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ethr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eatu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ssi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3D7C5CF9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50241698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2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enil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Calciphylaxis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1383AC79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54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ecr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e-mon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volu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iti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se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arken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lan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gress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haf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u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isto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diabetes mellitus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ertens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betic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tinopath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hronic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kidne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seas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ly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779EC9FE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67078D14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3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Hydronephrosis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in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elvic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Kidney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27BC2331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18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lick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ow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bdomi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gressiv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abilit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at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ach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nuria. 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ro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sir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u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tt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lim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7C4AA3BD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21B80225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4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Acut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Vasitis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2B371C6F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alth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27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f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ssociat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guinoscrot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well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use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hysic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am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veal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edem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tend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lo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f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gui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re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670DB853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56788C8F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5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Scrotal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Basal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Cell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Carcinoma</w:t>
            </w:r>
          </w:p>
        </w:tc>
        <w:tc>
          <w:tcPr>
            <w:tcW w:w="11427" w:type="dxa"/>
            <w:vAlign w:val="center"/>
            <w:hideMark/>
          </w:tcPr>
          <w:p w14:paraId="69B53060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58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nterior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s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19 mm in its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reates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met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for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igh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nth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s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itial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sembl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"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imp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"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volv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ros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lcer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ni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ssociat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uritu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medic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isto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ndylom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cuminatu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smoking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travenou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u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use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abiliz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soria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iologic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rap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w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vious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is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bas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l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carcinomas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ack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766A229A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1465461C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6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Castleman's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Diseas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r w:rsidRPr="007B5404">
              <w:rPr>
                <w:rFonts w:cs="Arial"/>
                <w:sz w:val="24"/>
                <w:szCs w:val="24"/>
              </w:rPr>
              <w:lastRenderedPageBreak/>
              <w:t>(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Lymphadenopathy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) in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th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scrotum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0C3F609D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 xml:space="preserve">79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ppearanc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le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igh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u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ignifica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row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a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6D26ADCC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60BE574B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7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rolapsed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Ectopic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Ureterocele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into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th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Vulva</w:t>
            </w:r>
          </w:p>
        </w:tc>
        <w:tc>
          <w:tcPr>
            <w:tcW w:w="11427" w:type="dxa"/>
            <w:vAlign w:val="center"/>
            <w:hideMark/>
          </w:tcPr>
          <w:p w14:paraId="0127C113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12-month-old gir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moo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laps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vulvar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well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roug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ethr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rific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17895A7D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7FE65847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8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eriurethral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Abscess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of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th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Corpus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Spongiosum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42D59A32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42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sen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fu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floating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tender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proxim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ower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r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ssociat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ysuria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20-day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volu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6E14623A" w14:textId="77777777" w:rsidTr="002705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0B613D96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29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ersistent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Müllerian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Duct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Syndrom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(PMDS)</w:t>
            </w:r>
          </w:p>
        </w:tc>
        <w:tc>
          <w:tcPr>
            <w:tcW w:w="11427" w:type="dxa"/>
            <w:vAlign w:val="center"/>
            <w:hideMark/>
          </w:tcPr>
          <w:p w14:paraId="2C84649B" w14:textId="77777777" w:rsidR="00C609C6" w:rsidRPr="007B5404" w:rsidRDefault="00C609C6" w:rsidP="002705BF">
            <w:pPr>
              <w:spacing w:before="100"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38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was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ferr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olog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linic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u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ft-sid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dronephr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cond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bdomin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hysic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amina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tien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a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oplastic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mpt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rotu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ou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lpab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stic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ou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urgical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ar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Imaging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am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veal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udimentar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teru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ttache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arg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s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lac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f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stic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  <w:tr w:rsidR="00C609C6" w:rsidRPr="007B5404" w14:paraId="08B91433" w14:textId="77777777" w:rsidTr="0027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vAlign w:val="center"/>
            <w:hideMark/>
          </w:tcPr>
          <w:p w14:paraId="1F0935B2" w14:textId="77777777" w:rsidR="00C609C6" w:rsidRPr="007B5404" w:rsidRDefault="00C609C6" w:rsidP="002705BF">
            <w:pPr>
              <w:spacing w:before="100" w:after="100"/>
              <w:rPr>
                <w:rFonts w:eastAsia="Times New Roman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cs="Arial"/>
                <w:sz w:val="24"/>
                <w:szCs w:val="24"/>
              </w:rPr>
              <w:t xml:space="preserve">Case 30: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Partial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Thrombosis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of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the</w:t>
            </w:r>
            <w:proofErr w:type="spellEnd"/>
            <w:r w:rsidRPr="007B5404">
              <w:rPr>
                <w:rFonts w:cs="Arial"/>
                <w:sz w:val="24"/>
                <w:szCs w:val="24"/>
              </w:rPr>
              <w:t xml:space="preserve"> Corpus </w:t>
            </w:r>
            <w:proofErr w:type="spellStart"/>
            <w:r w:rsidRPr="007B5404">
              <w:rPr>
                <w:rFonts w:cs="Arial"/>
                <w:sz w:val="24"/>
                <w:szCs w:val="24"/>
              </w:rPr>
              <w:t>Cavernosum</w:t>
            </w:r>
            <w:proofErr w:type="spellEnd"/>
          </w:p>
        </w:tc>
        <w:tc>
          <w:tcPr>
            <w:tcW w:w="11427" w:type="dxa"/>
            <w:vAlign w:val="center"/>
            <w:hideMark/>
          </w:tcPr>
          <w:p w14:paraId="3F5DB36C" w14:textId="77777777" w:rsidR="00C609C6" w:rsidRPr="007B5404" w:rsidRDefault="00C609C6" w:rsidP="002705BF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25-year-old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port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welling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n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neum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il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nsitivit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uch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pecial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f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proximal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id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ven-da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volution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He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nie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viou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trauma.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at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kely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agnosis</w:t>
            </w:r>
            <w:proofErr w:type="spellEnd"/>
            <w:r w:rsidRPr="007B540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?</w:t>
            </w:r>
          </w:p>
        </w:tc>
      </w:tr>
    </w:tbl>
    <w:p w14:paraId="3F489376" w14:textId="77777777" w:rsidR="00C609C6" w:rsidRPr="007B5404" w:rsidRDefault="00C609C6" w:rsidP="00C609C6">
      <w:pPr>
        <w:jc w:val="both"/>
        <w:rPr>
          <w:rFonts w:ascii="Arial" w:hAnsi="Arial"/>
          <w:b/>
          <w:bCs/>
          <w:sz w:val="24"/>
          <w:szCs w:val="28"/>
        </w:rPr>
      </w:pPr>
    </w:p>
    <w:p w14:paraId="5E4DF2C7" w14:textId="77777777" w:rsidR="00C609C6" w:rsidRPr="00206A67" w:rsidRDefault="00C609C6" w:rsidP="00C609C6">
      <w:pPr>
        <w:rPr>
          <w:rFonts w:ascii="Arial" w:hAnsi="Arial" w:cs="Arial"/>
          <w:sz w:val="24"/>
          <w:szCs w:val="24"/>
        </w:rPr>
      </w:pPr>
    </w:p>
    <w:p w14:paraId="7074EA64" w14:textId="77777777" w:rsidR="0021619F" w:rsidRDefault="0021619F"/>
    <w:sectPr w:rsidR="0021619F" w:rsidSect="00F60CB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9C6"/>
    <w:rsid w:val="0021619F"/>
    <w:rsid w:val="00BD5F1B"/>
    <w:rsid w:val="00C6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1EB0E"/>
  <w15:chartTrackingRefBased/>
  <w15:docId w15:val="{91DD7E06-6952-4EFF-82D7-073D68594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9C6"/>
    <w:pPr>
      <w:jc w:val="left"/>
    </w:pPr>
    <w:rPr>
      <w:rFonts w:asciiTheme="minorHAnsi" w:hAnsiTheme="minorHAnsi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C609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30</Words>
  <Characters>13135</Characters>
  <Application>Microsoft Office Word</Application>
  <DocSecurity>0</DocSecurity>
  <Lines>305</Lines>
  <Paragraphs>149</Paragraphs>
  <ScaleCrop>false</ScaleCrop>
  <Company/>
  <LinksUpToDate>false</LinksUpToDate>
  <CharactersWithSpaces>1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Guimarães</dc:creator>
  <cp:keywords/>
  <dc:description/>
  <cp:lastModifiedBy>Guilherme Guimarães</cp:lastModifiedBy>
  <cp:revision>1</cp:revision>
  <dcterms:created xsi:type="dcterms:W3CDTF">2023-11-08T22:11:00Z</dcterms:created>
  <dcterms:modified xsi:type="dcterms:W3CDTF">2023-11-08T22:12:00Z</dcterms:modified>
</cp:coreProperties>
</file>